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40A097">
      <w:pPr>
        <w:pStyle w:val="5"/>
        <w:rPr>
          <w:b w:val="0"/>
        </w:rPr>
      </w:pPr>
      <w:r>
        <w:t>Supplementary Material</w:t>
      </w:r>
    </w:p>
    <w:p w14:paraId="5DDFF041">
      <w:pPr>
        <w:pStyle w:val="6"/>
        <w:spacing w:line="360" w:lineRule="auto"/>
        <w:ind w:right="627"/>
        <w:rPr>
          <w:rFonts w:ascii="Times New Roman" w:hAnsi="Times New Roman" w:cs="Times New Roman" w:eastAsiaTheme="minorEastAsia"/>
          <w:b/>
          <w:color w:val="auto"/>
          <w:sz w:val="28"/>
          <w:szCs w:val="28"/>
          <w:lang w:eastAsia="zh-CN"/>
        </w:rPr>
      </w:pPr>
    </w:p>
    <w:p w14:paraId="55622B2C">
      <w:pPr>
        <w:pStyle w:val="6"/>
        <w:spacing w:line="360" w:lineRule="auto"/>
        <w:ind w:right="627"/>
        <w:rPr>
          <w:rFonts w:ascii="Times New Roman" w:hAnsi="Times New Roman" w:cs="Times New Roman" w:eastAsiaTheme="minorEastAsia"/>
          <w:b/>
          <w:color w:val="auto"/>
          <w:sz w:val="28"/>
          <w:szCs w:val="28"/>
          <w:lang w:eastAsia="zh-CN"/>
        </w:rPr>
      </w:pPr>
      <w:r>
        <w:rPr>
          <w:rFonts w:ascii="Times New Roman" w:hAnsi="Times New Roman" w:cs="Times New Roman" w:eastAsiaTheme="minorEastAsia"/>
          <w:b/>
          <w:color w:val="auto"/>
          <w:sz w:val="28"/>
          <w:szCs w:val="28"/>
          <w:lang w:eastAsia="zh-CN"/>
        </w:rPr>
        <w:t>Supplementary Table 1. Search strategy</w:t>
      </w:r>
    </w:p>
    <w:p w14:paraId="53FF8C3B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  <w:t xml:space="preserve">Pubmed 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6925"/>
      </w:tblGrid>
      <w:tr w14:paraId="24776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FB0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6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E732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</w:tr>
      <w:tr w14:paraId="40699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B513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9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7166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sage OR Chinese manipulati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tuina OR Tuina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anmo OR manual therapy OR Manipulation OR rubbing abdome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abdominal massage OR Abdomen massage[Title/Abstract]</w:t>
            </w:r>
          </w:p>
        </w:tc>
      </w:tr>
      <w:tr w14:paraId="11A9B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0A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80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Initiation and Maintenance Disorders[MeSH Terms]</w:t>
            </w:r>
          </w:p>
        </w:tc>
      </w:tr>
      <w:tr w14:paraId="772A7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5CE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4B6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Initiation and Maintenance Disorder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omnia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somnia* 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leep*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leeples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leep disorder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leep problem 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somnias[Title/Abstract]</w:t>
            </w:r>
          </w:p>
        </w:tc>
      </w:tr>
      <w:tr w14:paraId="275C4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B83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FD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OR 3</w:t>
            </w:r>
          </w:p>
        </w:tc>
      </w:tr>
      <w:tr w14:paraId="2B17D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02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D7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AND 4</w:t>
            </w:r>
          </w:p>
        </w:tc>
      </w:tr>
    </w:tbl>
    <w:p w14:paraId="022A5786">
      <w:pPr>
        <w:pStyle w:val="6"/>
        <w:spacing w:line="360" w:lineRule="auto"/>
        <w:ind w:right="627"/>
        <w:rPr>
          <w:rFonts w:ascii="Times New Roman" w:hAnsi="Times New Roman" w:cs="Times New Roman" w:eastAsiaTheme="minorEastAsia"/>
          <w:b/>
          <w:color w:val="auto"/>
          <w:sz w:val="28"/>
          <w:szCs w:val="28"/>
          <w:lang w:eastAsia="zh-CN"/>
        </w:rPr>
      </w:pPr>
    </w:p>
    <w:p w14:paraId="4A938D60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  <w:t xml:space="preserve">Web of science 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6925"/>
      </w:tblGrid>
      <w:tr w14:paraId="3E090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C76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6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87C5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</w:tr>
      <w:tr w14:paraId="47EB9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A0D06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9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C5908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sage OR Chinese manipulati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tuina OR Tuina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anmo OR manual therapy OR Manipulation OR rubbing abdome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abdominal massage OR Abdomen massage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18025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4D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AAC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Initiation and Maintenance Disorder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omnia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somnia* 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leep*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leeples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leep disorder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leep problem 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somnia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6448A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DC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2C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</w:tbl>
    <w:p w14:paraId="7A95A2E6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</w:pPr>
    </w:p>
    <w:p w14:paraId="6BE1B68F">
      <w:pPr>
        <w:numPr>
          <w:ilvl w:val="0"/>
          <w:numId w:val="0"/>
        </w:numPr>
        <w:spacing w:before="240"/>
        <w:rPr>
          <w:rFonts w:hint="default" w:eastAsiaTheme="minorEastAsia"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</w:rPr>
        <w:t xml:space="preserve">cochrane library 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6925"/>
      </w:tblGrid>
      <w:tr w14:paraId="27C18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C08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6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7EC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</w:tr>
      <w:tr w14:paraId="6EDF8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4445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9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10CA9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sage OR Chinese manipulati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tuina OR Tuina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anmo OR manual therapy OR Manipulation OR rubbing abdome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abdominal massage OR Abdomen massage[Title/Abstract]</w:t>
            </w:r>
          </w:p>
        </w:tc>
      </w:tr>
      <w:tr w14:paraId="3BD70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16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70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Initiation and Maintenance Disorders[MeSH Terms]</w:t>
            </w:r>
          </w:p>
        </w:tc>
      </w:tr>
      <w:tr w14:paraId="6FF2C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3F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71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Initiation and Maintenance Disorder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omnia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somnia* 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leep*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leeples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leep disorder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leep problem 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somnias[Title/Abstract]</w:t>
            </w:r>
          </w:p>
        </w:tc>
      </w:tr>
    </w:tbl>
    <w:p w14:paraId="5410E2B4">
      <w:pPr>
        <w:numPr>
          <w:ilvl w:val="0"/>
          <w:numId w:val="0"/>
        </w:numPr>
        <w:spacing w:before="240"/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Embase 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6925"/>
      </w:tblGrid>
      <w:tr w14:paraId="6D167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4321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6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1F41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</w:tr>
      <w:tr w14:paraId="37F24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970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9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1652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sage OR Chinese manipulati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tuina OR Tuina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anmo OR manual therapy OR Manipulation OR rubbing abdome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abdominal massage OR Abdomen massage[Title/Abstract]</w:t>
            </w:r>
          </w:p>
        </w:tc>
      </w:tr>
      <w:tr w14:paraId="341E6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F3B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9D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Initiation and Maintenance Disorders[MeSH Terms]</w:t>
            </w:r>
          </w:p>
        </w:tc>
      </w:tr>
      <w:tr w14:paraId="01394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F5B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A73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Initiation and Maintenance Disorder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omnia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somnia* 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leep*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leeples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leep disorder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leep problem 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somnias[Title/Abstract]</w:t>
            </w:r>
          </w:p>
        </w:tc>
      </w:tr>
      <w:tr w14:paraId="7ACED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CEA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B8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OR 3</w:t>
            </w:r>
          </w:p>
        </w:tc>
      </w:tr>
      <w:tr w14:paraId="2CFE0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31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01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AND 4</w:t>
            </w:r>
          </w:p>
        </w:tc>
      </w:tr>
    </w:tbl>
    <w:p w14:paraId="291349D8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</w:pPr>
    </w:p>
    <w:p w14:paraId="569C9C0B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  <w:t xml:space="preserve">CKNI </w:t>
      </w:r>
    </w:p>
    <w:p w14:paraId="3F25193E">
      <w:pPr>
        <w:spacing w:before="240"/>
        <w:rPr>
          <w:lang w:eastAsia="zh-CN"/>
        </w:rPr>
      </w:pPr>
      <w:r>
        <w:rPr>
          <w:lang w:eastAsia="zh-CN"/>
        </w:rPr>
        <w:t>TKA=('</w:t>
      </w:r>
      <w:r>
        <w:rPr>
          <w:rFonts w:hint="eastAsia"/>
          <w:lang w:val="en-US" w:eastAsia="zh-CN"/>
        </w:rPr>
        <w:t>失眠</w:t>
      </w:r>
      <w:r>
        <w:rPr>
          <w:lang w:eastAsia="zh-CN"/>
        </w:rPr>
        <w:t>'+'</w:t>
      </w:r>
      <w:r>
        <w:rPr>
          <w:rFonts w:hint="eastAsia"/>
          <w:lang w:val="en-US" w:eastAsia="zh-CN"/>
        </w:rPr>
        <w:t>不寐</w:t>
      </w:r>
      <w:r>
        <w:rPr>
          <w:lang w:eastAsia="zh-CN"/>
        </w:rPr>
        <w:t>'+'</w:t>
      </w:r>
      <w:r>
        <w:rPr>
          <w:rFonts w:hint="eastAsia"/>
          <w:lang w:val="en-US" w:eastAsia="zh-CN"/>
        </w:rPr>
        <w:t>睡眠障碍</w:t>
      </w:r>
      <w:r>
        <w:rPr>
          <w:lang w:eastAsia="zh-CN"/>
        </w:rPr>
        <w:t>'+'</w:t>
      </w:r>
      <w:r>
        <w:rPr>
          <w:rFonts w:hint="eastAsia"/>
          <w:lang w:val="en-US" w:eastAsia="zh-CN"/>
        </w:rPr>
        <w:t>入睡困难</w:t>
      </w:r>
      <w:r>
        <w:rPr>
          <w:lang w:eastAsia="zh-CN"/>
        </w:rPr>
        <w:t>'+'</w:t>
      </w:r>
      <w:r>
        <w:rPr>
          <w:rFonts w:hint="eastAsia"/>
          <w:lang w:val="en-US" w:eastAsia="zh-CN"/>
        </w:rPr>
        <w:t>睡眠质量</w:t>
      </w:r>
      <w:r>
        <w:rPr>
          <w:lang w:eastAsia="zh-CN"/>
        </w:rPr>
        <w:t>') AND TKA=('</w:t>
      </w:r>
      <w:r>
        <w:rPr>
          <w:rFonts w:hint="eastAsia" w:eastAsia="宋体"/>
          <w:lang w:eastAsia="zh-CN"/>
        </w:rPr>
        <w:t>推拿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 xml:space="preserve">按摩 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手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按跷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捏脊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摩腹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滚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推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揉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摩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擦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搓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抹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按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点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捏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拿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捻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拍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击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拨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抖法</w:t>
      </w:r>
      <w:r>
        <w:rPr>
          <w:lang w:eastAsia="zh-CN"/>
        </w:rPr>
        <w:t>'+'</w:t>
      </w:r>
      <w:r>
        <w:rPr>
          <w:rFonts w:hint="eastAsia" w:eastAsia="宋体"/>
          <w:lang w:eastAsia="zh-CN"/>
        </w:rPr>
        <w:t>振法</w:t>
      </w:r>
      <w:r>
        <w:rPr>
          <w:lang w:eastAsia="zh-CN"/>
        </w:rPr>
        <w:t>'+'</w:t>
      </w:r>
      <w:r>
        <w:rPr>
          <w:rFonts w:hint="eastAsia" w:eastAsia="宋体"/>
          <w:lang w:val="en-US" w:eastAsia="zh-CN"/>
        </w:rPr>
        <w:t>指压</w:t>
      </w:r>
      <w:r>
        <w:rPr>
          <w:lang w:eastAsia="zh-CN"/>
        </w:rPr>
        <w:t xml:space="preserve">') </w:t>
      </w:r>
    </w:p>
    <w:p w14:paraId="58AD0FBB">
      <w:pPr>
        <w:spacing w:before="240"/>
        <w:rPr>
          <w:lang w:eastAsia="zh-CN"/>
        </w:rPr>
      </w:pPr>
    </w:p>
    <w:p w14:paraId="01049306">
      <w:pPr>
        <w:spacing w:before="240"/>
        <w:rPr>
          <w:rFonts w:hint="default"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eastAsia="zh-CN"/>
        </w:rPr>
        <w:t xml:space="preserve">WanFang Data </w:t>
      </w:r>
    </w:p>
    <w:p w14:paraId="2D7AE264">
      <w:r>
        <w:t>主题:(</w:t>
      </w:r>
      <w:r>
        <w:rPr>
          <w:rFonts w:hint="eastAsia"/>
        </w:rPr>
        <w:t>失眠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不寐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睡眠障碍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入睡困难</w:t>
      </w:r>
      <w:r>
        <w:rPr>
          <w:rFonts w:hint="eastAsia"/>
          <w:lang w:val="en-US" w:eastAsia="zh-CN"/>
        </w:rPr>
        <w:t xml:space="preserve"> OR 睡眠质量</w:t>
      </w:r>
      <w:r>
        <w:t xml:space="preserve">) </w:t>
      </w:r>
      <w:r>
        <w:rPr>
          <w:rFonts w:hint="eastAsia"/>
          <w:lang w:val="en-US" w:eastAsia="zh-CN"/>
        </w:rPr>
        <w:t>AND</w:t>
      </w:r>
      <w:r>
        <w:t xml:space="preserve"> 主题:(</w:t>
      </w:r>
      <w:r>
        <w:rPr>
          <w:rFonts w:hint="eastAsia" w:eastAsia="宋体"/>
          <w:lang w:eastAsia="zh-CN"/>
        </w:rPr>
        <w:t>推拿 OR 按摩 OR 手法 OR 按跷 OR 捏脊 OR 摩腹 OR 滚法 OR 推法 OR 揉法 OR 摩法 OR 擦法 OR 搓法 OR 抹法 OR 按法 OR 点法 OR 捏法 OR 拿法 OR 捻法 OR 拍法 OR 击法 OR 拨法 OR 抖法 OR 振法</w:t>
      </w:r>
      <w:r>
        <w:rPr>
          <w:rFonts w:hint="eastAsia" w:eastAsia="宋体"/>
          <w:lang w:val="en-US" w:eastAsia="zh-CN"/>
        </w:rPr>
        <w:t xml:space="preserve"> OR 指压</w:t>
      </w:r>
      <w:r>
        <w:t xml:space="preserve">) </w:t>
      </w:r>
    </w:p>
    <w:p w14:paraId="66AF8648">
      <w:pPr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VIP </w:t>
      </w:r>
    </w:p>
    <w:p w14:paraId="618ECAA4">
      <w:r>
        <w:t>(M=(</w:t>
      </w:r>
      <w:r>
        <w:rPr>
          <w:rFonts w:hint="eastAsia"/>
        </w:rPr>
        <w:t>失眠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不寐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睡眠障碍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入睡困难</w:t>
      </w:r>
      <w:r>
        <w:rPr>
          <w:rFonts w:hint="eastAsia"/>
          <w:lang w:val="en-US" w:eastAsia="zh-CN"/>
        </w:rPr>
        <w:t xml:space="preserve"> OR 睡眠质量</w:t>
      </w:r>
      <w:r>
        <w:t>) or K=(</w:t>
      </w:r>
      <w:r>
        <w:rPr>
          <w:rFonts w:hint="eastAsia"/>
        </w:rPr>
        <w:t>失眠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不寐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睡眠障碍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入睡困难</w:t>
      </w:r>
      <w:r>
        <w:rPr>
          <w:rFonts w:hint="eastAsia"/>
          <w:lang w:val="en-US" w:eastAsia="zh-CN"/>
        </w:rPr>
        <w:t xml:space="preserve"> OR 睡眠质量</w:t>
      </w:r>
      <w:r>
        <w:t xml:space="preserve">)) </w:t>
      </w:r>
      <w:r>
        <w:rPr>
          <w:rFonts w:hint="eastAsia"/>
          <w:lang w:val="en-US" w:eastAsia="zh-CN"/>
        </w:rPr>
        <w:t>AND</w:t>
      </w:r>
      <w:r>
        <w:t xml:space="preserve"> (M=(</w:t>
      </w:r>
      <w:r>
        <w:rPr>
          <w:rFonts w:hint="eastAsia" w:eastAsia="宋体"/>
          <w:lang w:eastAsia="zh-CN"/>
        </w:rPr>
        <w:t>推拿 OR 按摩 OR 手法 OR 按跷 OR 捏脊 OR 摩腹 OR 滚法 OR 推法 OR 揉法 OR 摩法 OR 擦法 OR 搓法 OR 抹法 OR 按法 OR 点法 OR 捏法 OR 拿法 OR 捻法 OR 拍法 OR 击法 OR 拨法 OR 抖法 OR 振法</w:t>
      </w:r>
      <w:r>
        <w:rPr>
          <w:rFonts w:hint="eastAsia" w:eastAsia="宋体"/>
          <w:lang w:val="en-US" w:eastAsia="zh-CN"/>
        </w:rPr>
        <w:t xml:space="preserve"> OR 指压</w:t>
      </w:r>
      <w:r>
        <w:t>) or K=(</w:t>
      </w:r>
      <w:r>
        <w:rPr>
          <w:rFonts w:hint="eastAsia" w:eastAsia="宋体"/>
          <w:lang w:eastAsia="zh-CN"/>
        </w:rPr>
        <w:t>推拿 OR 按摩 OR 手法 OR 按跷 OR 捏脊 OR 摩腹 OR 滚法 OR 推法 OR 揉法 OR 摩法 OR 擦法 OR 搓法 OR 抹法 OR 按法 OR 点法 OR 捏法 OR 拿法 OR 捻法 OR 拍法 OR 击法 OR 拨法 OR 抖法 OR 振法</w:t>
      </w:r>
      <w:r>
        <w:rPr>
          <w:rFonts w:hint="eastAsia" w:eastAsia="宋体"/>
          <w:lang w:val="en-US" w:eastAsia="zh-CN"/>
        </w:rPr>
        <w:t xml:space="preserve"> OR 指压</w:t>
      </w:r>
      <w:r>
        <w:t xml:space="preserve">)) </w:t>
      </w:r>
    </w:p>
    <w:p w14:paraId="74A06246">
      <w:pPr>
        <w:rPr>
          <w:rFonts w:hint="default"/>
          <w:lang w:val="en-US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SinoMed </w:t>
      </w:r>
    </w:p>
    <w:p w14:paraId="2D6DB194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(</w:t>
      </w:r>
      <w:r>
        <w:rPr>
          <w:rFonts w:hint="eastAsia"/>
        </w:rPr>
        <w:t>失眠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不寐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睡眠障碍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入睡困难</w:t>
      </w:r>
      <w:r>
        <w:rPr>
          <w:rFonts w:hint="eastAsia"/>
          <w:lang w:val="en-US" w:eastAsia="zh-CN"/>
        </w:rPr>
        <w:t xml:space="preserve"> OR 睡眠质量</w:t>
      </w:r>
      <w:r>
        <w:rPr>
          <w:rFonts w:hint="default"/>
          <w:lang w:val="en-US" w:eastAsia="zh-CN"/>
        </w:rPr>
        <w:t>[Common fields]</w:t>
      </w:r>
      <w:r>
        <w:rPr>
          <w:rFonts w:hint="eastAsia"/>
          <w:lang w:val="en-US" w:eastAsia="zh-CN"/>
        </w:rPr>
        <w:t>) AND (</w:t>
      </w:r>
      <w:r>
        <w:rPr>
          <w:rFonts w:hint="eastAsia" w:eastAsia="宋体"/>
          <w:lang w:eastAsia="zh-CN"/>
        </w:rPr>
        <w:t>推拿 OR 按摩 OR 手法 OR 按跷 OR 捏脊 OR 摩腹 OR 滚法 OR 推法 OR 揉法 OR 摩法 OR 擦法 OR 搓法 OR 抹法 OR 按法 OR 点法 OR 捏法 OR 拿法 OR 捻法 OR 拍法 OR 击法 OR 拨法 OR 抖法 OR 振法</w:t>
      </w:r>
      <w:r>
        <w:rPr>
          <w:rFonts w:hint="eastAsia" w:eastAsia="宋体"/>
          <w:lang w:val="en-US" w:eastAsia="zh-CN"/>
        </w:rPr>
        <w:t xml:space="preserve"> OR 指压</w:t>
      </w:r>
      <w:r>
        <w:rPr>
          <w:rFonts w:hint="default"/>
          <w:lang w:val="en-US" w:eastAsia="zh-CN"/>
        </w:rPr>
        <w:t>[Common fields]</w:t>
      </w:r>
      <w:r>
        <w:rPr>
          <w:rFonts w:hint="eastAsia"/>
          <w:lang w:val="en-US" w:eastAsia="zh-CN"/>
        </w:rPr>
        <w:t>)</w:t>
      </w:r>
    </w:p>
    <w:p w14:paraId="6C4157CF"/>
    <w:p w14:paraId="67859149">
      <w:pPr>
        <w:spacing w:before="240"/>
        <w:rPr>
          <w:lang w:eastAsia="zh-CN"/>
        </w:rPr>
      </w:pPr>
    </w:p>
    <w:p w14:paraId="2F84F081">
      <w:pPr>
        <w:spacing w:before="240"/>
        <w:rPr>
          <w:lang w:eastAsia="zh-CN"/>
        </w:rPr>
      </w:pPr>
    </w:p>
    <w:p w14:paraId="1A70FFEA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</w:pPr>
    </w:p>
    <w:p w14:paraId="7C890626">
      <w:pPr>
        <w:pStyle w:val="6"/>
        <w:spacing w:line="360" w:lineRule="auto"/>
        <w:ind w:right="627"/>
        <w:rPr>
          <w:rFonts w:ascii="Times New Roman" w:hAnsi="Times New Roman" w:cs="Times New Roman" w:eastAsiaTheme="minorEastAsia"/>
          <w:b/>
          <w:color w:val="auto"/>
          <w:sz w:val="28"/>
          <w:szCs w:val="28"/>
          <w:lang w:eastAsia="zh-CN"/>
        </w:rPr>
      </w:pPr>
    </w:p>
    <w:p w14:paraId="7BA40F9E">
      <w:pPr>
        <w:pStyle w:val="6"/>
        <w:spacing w:line="360" w:lineRule="auto"/>
        <w:ind w:right="627"/>
        <w:rPr>
          <w:rFonts w:ascii="Times New Roman" w:hAnsi="Times New Roman" w:cs="Times New Roman" w:eastAsiaTheme="minorEastAsia"/>
          <w:b/>
          <w:color w:val="auto"/>
          <w:sz w:val="28"/>
          <w:szCs w:val="28"/>
          <w:lang w:eastAsia="zh-CN"/>
        </w:rPr>
      </w:pPr>
    </w:p>
    <w:p w14:paraId="5AD9798E">
      <w:pPr>
        <w:pStyle w:val="6"/>
        <w:spacing w:line="360" w:lineRule="auto"/>
        <w:ind w:right="627"/>
        <w:rPr>
          <w:rFonts w:ascii="Times New Roman" w:hAnsi="Times New Roman" w:cs="Times New Roman" w:eastAsiaTheme="minorEastAsia"/>
          <w:b/>
          <w:color w:val="auto"/>
          <w:sz w:val="28"/>
          <w:szCs w:val="28"/>
          <w:lang w:eastAsia="zh-CN"/>
        </w:rPr>
      </w:pPr>
    </w:p>
    <w:p w14:paraId="489A3DD7">
      <w:pPr>
        <w:pStyle w:val="6"/>
        <w:spacing w:line="360" w:lineRule="auto"/>
        <w:ind w:right="627"/>
        <w:rPr>
          <w:rFonts w:ascii="Times New Roman" w:hAnsi="Times New Roman" w:cs="Times New Roman" w:eastAsiaTheme="minorEastAsia"/>
          <w:b/>
          <w:color w:val="auto"/>
          <w:sz w:val="28"/>
          <w:szCs w:val="28"/>
          <w:lang w:eastAsia="zh-CN"/>
        </w:rPr>
      </w:pPr>
    </w:p>
    <w:p w14:paraId="6FA6D830">
      <w:pPr>
        <w:pStyle w:val="6"/>
        <w:spacing w:line="360" w:lineRule="auto"/>
        <w:ind w:right="627"/>
        <w:rPr>
          <w:rFonts w:ascii="Times New Roman" w:hAnsi="Times New Roman" w:cs="Times New Roman" w:eastAsiaTheme="minorEastAsia"/>
          <w:bCs/>
          <w:color w:val="auto"/>
          <w:lang w:eastAsia="zh-CN"/>
        </w:rPr>
      </w:pPr>
    </w:p>
    <w:p w14:paraId="7DD69AA9">
      <w:pPr>
        <w:rPr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C86BCC3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cs="Times New Roman" w:eastAsiaTheme="minorEastAsia"/>
          <w:b/>
          <w:color w:val="auto"/>
          <w:sz w:val="21"/>
          <w:szCs w:val="21"/>
          <w:lang w:eastAsia="zh-CN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eastAsia="zh-CN"/>
        </w:rPr>
        <w:t>.League T</w:t>
      </w:r>
      <w:r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  <w:t>able</w:t>
      </w:r>
    </w:p>
    <w:p w14:paraId="357CE56E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  <w:t>2.1 Total Effective Rate</w:t>
      </w:r>
    </w:p>
    <w:tbl>
      <w:tblPr>
        <w:tblStyle w:val="3"/>
        <w:tblW w:w="156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14:paraId="781B1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A4B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C7E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061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79A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D27B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1E4C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A20B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2B1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661E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E3CD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70C7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5213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BDC7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45F3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C23D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66,1.1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793C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66,1.0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59C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70,1.0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0C7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 (0.56,1.2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DB1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 (0.57,1.0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A338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0.59,1.01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D1F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0.62,0.9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D80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0.59,0.9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35B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54,0.9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2D3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56,0.8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9CB5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 (0.52,0.80)</w:t>
            </w:r>
          </w:p>
        </w:tc>
      </w:tr>
      <w:tr w14:paraId="5AEDF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6F0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89,1.5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468E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20CB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80,1.1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9BB1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76,1.2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566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67,1.3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BCE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69,1.21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247A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 (0.71,1.1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8536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 (0.76,1.0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EA6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73,1.0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C404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 (0.66,1.0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E72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 (0.69,0.9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DF2F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 (0.64,0.87)</w:t>
            </w:r>
          </w:p>
        </w:tc>
      </w:tr>
      <w:tr w14:paraId="493D1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FCA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0.93,1.5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0FB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85,1.2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1533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670B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79,1.2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27D2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70,1.3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F4A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 (0.72,1.21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594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75,1.1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C7A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81,1.0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2051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 (0.77,1.0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B2FF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70,1.0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E5F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73,0.9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DD0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0.68,0.86)</w:t>
            </w:r>
          </w:p>
        </w:tc>
      </w:tr>
      <w:tr w14:paraId="41505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4FB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00,1.4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18DC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80,1.3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B767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79,1.2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D53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AA0D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67,1.4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4FD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 (0.69,1.2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6A1F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71,1.1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1D0C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75,1.1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0E1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 (0.72,1.1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271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66,1.0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7B2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68,1.0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E755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0.63,0.93)</w:t>
            </w:r>
          </w:p>
        </w:tc>
      </w:tr>
      <w:tr w14:paraId="5D8EC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5D4A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0.82,1.7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686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73,1.4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21D4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72,1.4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734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70,1.4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ACB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E9E5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64,1.4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E54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65,1.3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D565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67,1.2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F0DE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 (0.65,1.2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139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60,1.2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BE96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61,1.2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8527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(0.56,1.07)</w:t>
            </w:r>
          </w:p>
        </w:tc>
      </w:tr>
      <w:tr w14:paraId="7DFC9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D839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0.93,1.7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7B7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83,1.4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9B3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0.82,1.3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C216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0.79,1.4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E86D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0.71,1.5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F25D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47F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74,1.2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8187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(0.77,1.2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6B0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74,1.21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A8A4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 (0.68,1.1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BC5B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 (0.70,1.1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0FD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 (0.65,1.03)</w:t>
            </w:r>
          </w:p>
        </w:tc>
      </w:tr>
      <w:tr w14:paraId="55D66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F266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 (0.99,1.7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725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0.90,1.4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DF3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90,1.3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F6E2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85,1.41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4C2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0.75,1.5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0941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77,1.3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D3C6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BBB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85,1.1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60E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81,1.1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23A5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74,1.1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455D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77,1.11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2C3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 (0.71,0.98)</w:t>
            </w:r>
          </w:p>
        </w:tc>
      </w:tr>
      <w:tr w14:paraId="7A44F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CF6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 (1.04,1.6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1AA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0.95,1.3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89E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96,1.2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A06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89,1.3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023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0.78,1.4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D5D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81,1.3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C2B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85,1.1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32D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0D1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88,1.0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CB8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79,1.0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5E71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83,1.0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EF7E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80,0.88)</w:t>
            </w:r>
          </w:p>
        </w:tc>
      </w:tr>
      <w:tr w14:paraId="17C11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D4D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1.07,1.6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CA7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97,1.3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786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0.98,1.2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2D2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0.91,1.4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9A7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80,1.5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45C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0.83,1.3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0F0A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86,1.2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A2E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94,1.1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2EB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57E5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80,1.1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CF7F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84,1.0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5D38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80,0.93)</w:t>
            </w:r>
          </w:p>
        </w:tc>
      </w:tr>
      <w:tr w14:paraId="7EADD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CBD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1.08,1.8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B9E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0.98,1.51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D3C1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0.98,1.4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516A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0.92,1.5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ACE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82,1.6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0633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84,1.4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9DE2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0.87,1.3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A01B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0.93,1.2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83BC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0.89,1.25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60EF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1B9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84,1.1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4F2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78,1.05)</w:t>
            </w:r>
          </w:p>
        </w:tc>
      </w:tr>
      <w:tr w14:paraId="337D4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79B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1.12,1.7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CC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1.01,1.4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F2E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1.02,1.3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23E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0.95,1.4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549E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0.83,1.63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35A8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87,1.42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FD8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90,1.3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9A1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98,1.2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0E1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0.93,1.1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857D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84,1.19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23D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4B7A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83,0.99)</w:t>
            </w:r>
          </w:p>
        </w:tc>
      </w:tr>
      <w:tr w14:paraId="488ED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5CCC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1.26,1.9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46AA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1.15,1.5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BB5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1.16,1.4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D423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1.07,1.6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0B7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0.93,1.77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F672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0.97,1.54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6D79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02,1.40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099B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14,1.2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37D7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1.07,1.26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65C4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 (0.95,1.28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D91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 (1.01,1.21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F9E4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 w14:paraId="6F935F8E">
      <w:pPr>
        <w:jc w:val="both"/>
        <w:rPr>
          <w:b/>
          <w:bCs/>
        </w:rPr>
      </w:pP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Note:1=Drug therapy; 2=Tuina+Acupuncture; 3=Tuina+Scraping; 4=Tuina+Breath guiding+Acupoint application; 5=Tuina+Breath guiding; 6=Tuina+Music; 7=Tuina+Acupoint application; 8=Tuina+Acupoint application+Scraping; 9=Tuina+Acupoint injection; 10=Tuina+Acupoint catgut embedding; 11=Tuina+Foot bath; 12=Tuina+Foot bath+Acupoint application；13=Tuina+needle-embedding.</w:t>
      </w:r>
    </w:p>
    <w:p w14:paraId="69E6C135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5069239B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1AB7BFCA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7C862FAE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3831CF04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50D905EE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4CB5F79F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23482C45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790F07FE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  <w:t>2.1 PSQI</w:t>
      </w:r>
    </w:p>
    <w:tbl>
      <w:tblPr>
        <w:tblStyle w:val="3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63"/>
        <w:gridCol w:w="1463"/>
        <w:gridCol w:w="1463"/>
        <w:gridCol w:w="1398"/>
        <w:gridCol w:w="1398"/>
        <w:gridCol w:w="1398"/>
        <w:gridCol w:w="1398"/>
        <w:gridCol w:w="1398"/>
        <w:gridCol w:w="1332"/>
      </w:tblGrid>
      <w:tr w14:paraId="40DE0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34C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9715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FBC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CA8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FEED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8382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D82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61C1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608E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419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9E65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0F4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258D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 (-3.86,5.0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F97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-2.24,5.4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C9E1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 (-0.57,6.1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CE1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 (-1.76,7.8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F7A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 (-1.20,7.6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D249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 (0.07,6.2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03B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 (-1.16,7.6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F694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 (-0.46,7.31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38C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 (2.25,8.43)</w:t>
            </w:r>
          </w:p>
        </w:tc>
      </w:tr>
      <w:tr w14:paraId="729F4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43FA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 (-5.04,3.8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6EBE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B9F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-2.93,4.9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AEB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 (-1.27,5.6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8D47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 (-2.43,7.3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AD8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-1.87,7.1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22E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-1.43,6.5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441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-1.84,7.1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2D8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 (-1.14,6.81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F693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 (1.54,7.96)</w:t>
            </w:r>
          </w:p>
        </w:tc>
      </w:tr>
      <w:tr w14:paraId="1EBD1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3F53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9 (-5.41,2.2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CD4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 (-4.91,2.9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415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D19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-1.40,3.7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4CD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-2.85,5.7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641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-2.25,5.5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287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 (-1.70,4.8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43C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-2.21,5.4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6C66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-1.42,5.10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BD8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 (1.50,6.01)</w:t>
            </w:r>
          </w:p>
        </w:tc>
      </w:tr>
      <w:tr w14:paraId="09CA4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5A0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6 (-6.10,0.5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6551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7 (-5.61,1.2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DA3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8 (-3.76,1.4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9F7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8566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 (-3.60,4.1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97C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-2.94,3.8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2818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-2.28,3.0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BA29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-2.90,3.8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0FCC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 (-2.00,3.33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128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1.33,3.83)</w:t>
            </w:r>
          </w:p>
        </w:tc>
      </w:tr>
      <w:tr w14:paraId="76FE9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EFC4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4 (-7.84,1.7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EB0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5 (-7.33,2.4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7A78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6 (-5.77,2.8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A033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 (-4.16,3.6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0E1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856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-4.67,5.0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733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 (-4.26,4.4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CE0B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-4.63,4.9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E82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-3.98,4.74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EFAB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 (-1.37,5.97)</w:t>
            </w:r>
          </w:p>
        </w:tc>
      </w:tr>
      <w:tr w14:paraId="710F2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407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2 (-7.64,1.2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920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3 (-7.13,1.8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EB8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4 (-5.52,2.2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C06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 (-3.86,2.9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9709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 (-5.03,4.6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7ABB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F8AC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 (-4.02,3.8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6E21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 (-4.44,4.4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C995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 (-3.74,4.14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6DBB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 (-1.04,5.28)</w:t>
            </w:r>
          </w:p>
        </w:tc>
      </w:tr>
      <w:tr w14:paraId="44F81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DC1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4 (-6.21,-0.0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836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5 (-6.52,1.4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1FF0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5 (-4.81,1.7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A65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 (-3.03,2.2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58A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 (-4.45,4.2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824E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-3.85,4.0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964A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082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 (-3.81,3.9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740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-3.03,3.60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CD9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 (-0.14,4.55)</w:t>
            </w:r>
          </w:p>
        </w:tc>
      </w:tr>
      <w:tr w14:paraId="62835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197D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2 (-7.61,1.1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DB0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3 (-7.10,1.8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FCC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4 (-5.48,2.2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C8B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 (-3.81,2.9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E2D8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 (-4.99,4.6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2430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 (-4.44,4.4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9A63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 (-3.98,3.8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2EB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3B9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 (-3.70,4.10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36F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 (-0.99,5.23)</w:t>
            </w:r>
          </w:p>
        </w:tc>
      </w:tr>
      <w:tr w14:paraId="6BA0D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5B53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2 (-7.31,0.4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871E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3 (-6.81,1.1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2546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4 (-5.10,1.4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ABFD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 (-3.33,2.0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0E3C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 (-4.74,3.9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091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 (-4.14,3.7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99C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 (-3.60,3.0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FF51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 (-4.10,3.7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C74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55B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-0.43,4.27)</w:t>
            </w:r>
          </w:p>
        </w:tc>
      </w:tr>
      <w:tr w14:paraId="319CA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AD3C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34 (-8.43,-2.25)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FE29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5 (-7.96,-1.54)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0699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6 (-6.01,-1.50)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F68B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8 (-3.83,-1.33)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DC9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0 (-5.97,1.37)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E5B1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2 (-5.28,1.04)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CA0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0 (-4.55,0.14)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B52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2 (-5.23,0.99)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050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2 (-4.27,0.43)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730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 w14:paraId="31CD49FB">
      <w:pPr>
        <w:jc w:val="both"/>
        <w:rPr>
          <w:b/>
          <w:bCs/>
        </w:rPr>
      </w:pP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Note:1=Drug therapy; 2=Tuina+Acupuncture; 3=Tuina+Scraping; 4=Tuina+Breath guiding+Acupoint application; 5=Tuina+Breath guiding; 6=Tuina+Music; 7=Tuina+Acupoint application; 8=Tuina+Acupoint application+Scraping; 9=Tuina+Acupoint injection; 10=Tuina+Acupoint catgut embedding; 11=Tuina+Foot bath; 12=Tuina+Foot bath+Acupoint application；13=Tuina+needle-embedding.</w:t>
      </w:r>
    </w:p>
    <w:p w14:paraId="747EDDF1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43B8EF1E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3673DBE5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48CE4A4B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6356E767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026939D4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38E8951E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1D53A3DD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06A9723E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7EB6F169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768E948C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33B3FC85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78616B43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25E693B9">
      <w:pPr>
        <w:pStyle w:val="6"/>
        <w:spacing w:line="360" w:lineRule="auto"/>
        <w:ind w:right="627"/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  <w:t>3.3 Safety</w:t>
      </w:r>
    </w:p>
    <w:tbl>
      <w:tblPr>
        <w:tblStyle w:val="3"/>
        <w:tblW w:w="141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3543"/>
        <w:gridCol w:w="3543"/>
        <w:gridCol w:w="3543"/>
      </w:tblGrid>
      <w:tr w14:paraId="37E03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580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9FAF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715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54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5FE4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9F1D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256A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E6EA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 (0.36,0.9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5FC4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 (0.30,0.76)</w:t>
            </w:r>
          </w:p>
        </w:tc>
        <w:tc>
          <w:tcPr>
            <w:tcW w:w="354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101B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28,0.70)</w:t>
            </w:r>
          </w:p>
        </w:tc>
      </w:tr>
      <w:tr w14:paraId="10FC0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15FC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(1.02,2.7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729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D1E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 (0.65,1.00)</w:t>
            </w:r>
          </w:p>
        </w:tc>
        <w:tc>
          <w:tcPr>
            <w:tcW w:w="354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6F4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0.61,0.91)</w:t>
            </w:r>
          </w:p>
        </w:tc>
      </w:tr>
      <w:tr w14:paraId="3E516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033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1.31,3.30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D47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1.00,1.5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03F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54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011A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85,1.00)</w:t>
            </w:r>
          </w:p>
        </w:tc>
      </w:tr>
      <w:tr w14:paraId="6BFA7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6C3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1.43,3.54)</w:t>
            </w:r>
          </w:p>
        </w:tc>
        <w:tc>
          <w:tcPr>
            <w:tcW w:w="3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9A4F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1.10,1.64)</w:t>
            </w:r>
          </w:p>
        </w:tc>
        <w:tc>
          <w:tcPr>
            <w:tcW w:w="3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720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1.00,1.17)</w:t>
            </w:r>
          </w:p>
        </w:tc>
        <w:tc>
          <w:tcPr>
            <w:tcW w:w="35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0DB8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 w14:paraId="5F5A7D1F">
      <w:pPr>
        <w:jc w:val="both"/>
        <w:rPr>
          <w:b/>
          <w:bCs/>
        </w:rPr>
      </w:pP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Note:1=Drug therapy; 2=Tuina+Acupuncture; 3=Tuina+Scraping; 4=Tuina+Breath guiding+Acupoint application; 5=Tuina+Breath guiding; 6=Tuina+Music; 7=Tuina+Acupoint application; 8=Tuina+Acupoint application+Scraping; 9=Tuina+Acupoint injection; 10=Tuina+Acupoint catgut embedding; 11=Tuina+Foot bath; 12=Tuina+Foot bath+Acupoint application；13=Tuina+needle-embedding.</w:t>
      </w:r>
    </w:p>
    <w:p w14:paraId="50986BE0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</w:pPr>
    </w:p>
    <w:p w14:paraId="489B32E1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</w:pPr>
    </w:p>
    <w:p w14:paraId="59FE771B">
      <w:pPr>
        <w:pStyle w:val="6"/>
        <w:spacing w:line="360" w:lineRule="auto"/>
        <w:ind w:right="627"/>
        <w:rPr>
          <w:rFonts w:hint="default" w:ascii="Times New Roman" w:hAnsi="Times New Roman" w:cs="Times New Roman" w:eastAsiaTheme="minorEastAsia"/>
          <w:b/>
          <w:color w:val="auto"/>
          <w:sz w:val="28"/>
          <w:szCs w:val="28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34B9280"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upplementary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3.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>CINeMA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results</w:t>
      </w:r>
    </w:p>
    <w:p w14:paraId="083C0296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lang w:val="en-US" w:eastAsia="zh-CN"/>
        </w:rPr>
        <w:t>3.1 Total e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ffective rate</w:t>
      </w:r>
    </w:p>
    <w:tbl>
      <w:tblPr>
        <w:tblW w:w="136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937"/>
        <w:gridCol w:w="1364"/>
        <w:gridCol w:w="1094"/>
        <w:gridCol w:w="1273"/>
        <w:gridCol w:w="1251"/>
        <w:gridCol w:w="1431"/>
        <w:gridCol w:w="1273"/>
        <w:gridCol w:w="1195"/>
        <w:gridCol w:w="3071"/>
      </w:tblGrid>
      <w:tr w14:paraId="0DA1D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21B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aris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CDF0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studi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C0F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in-study bi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AD38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orting bi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482B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94B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5A7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terogeneity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DC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oherenc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0BE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fidence rating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571D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ason(s) for downgrading</w:t>
            </w:r>
          </w:p>
        </w:tc>
      </w:tr>
      <w:tr w14:paraId="38156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E683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319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A9C2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9AD8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975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5A52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2F9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028F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C4FF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52D5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]</w:t>
            </w:r>
          </w:p>
        </w:tc>
      </w:tr>
      <w:tr w14:paraId="7E84D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DF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6929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AAC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FCC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2E99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366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C3B1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3856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A5F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8D1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]</w:t>
            </w:r>
          </w:p>
        </w:tc>
      </w:tr>
      <w:tr w14:paraId="47539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909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0509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88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1D1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6C6A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BDFA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86DA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E46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C2A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A889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ndirectness"]</w:t>
            </w:r>
          </w:p>
        </w:tc>
      </w:tr>
      <w:tr w14:paraId="24B17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915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35C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D55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8832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F2E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CD16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3826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283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7E84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A2E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]</w:t>
            </w:r>
          </w:p>
        </w:tc>
      </w:tr>
      <w:tr w14:paraId="4D273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45E0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DB5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952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EC24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2A7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C3C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66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F8CD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6A02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2432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]</w:t>
            </w:r>
          </w:p>
        </w:tc>
      </w:tr>
      <w:tr w14:paraId="33681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308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F644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653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4A9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744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FD1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C7F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B65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C3CD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0520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]</w:t>
            </w:r>
          </w:p>
        </w:tc>
      </w:tr>
      <w:tr w14:paraId="23E8A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3A9B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F46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213A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F00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7ACE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2337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3464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89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181F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7DD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Imprecision"]</w:t>
            </w:r>
          </w:p>
        </w:tc>
      </w:tr>
      <w:tr w14:paraId="2E517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0C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0F8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C9A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7C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53BB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F88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1BE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8C3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8CA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E2D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mprecision"]</w:t>
            </w:r>
          </w:p>
        </w:tc>
      </w:tr>
      <w:tr w14:paraId="1F3B4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2D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604E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4C85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B31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FF6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33E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E43E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FBA3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2F0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2F8C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]</w:t>
            </w:r>
          </w:p>
        </w:tc>
      </w:tr>
      <w:tr w14:paraId="3EFFD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F3B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2DA0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A798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7DCD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EF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437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44E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52E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F39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1FB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]</w:t>
            </w:r>
          </w:p>
        </w:tc>
      </w:tr>
      <w:tr w14:paraId="617D5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1458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ADB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DB77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342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8D3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356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8D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6F8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56E7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B8F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mprecision"]</w:t>
            </w:r>
          </w:p>
        </w:tc>
      </w:tr>
      <w:tr w14:paraId="18C15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135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:5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16A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4BDA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11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0D7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0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5F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500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1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FD0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A6EB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3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617A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D05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ndirectness","Imprecision"]</w:t>
            </w:r>
          </w:p>
        </w:tc>
      </w:tr>
    </w:tbl>
    <w:p w14:paraId="0F51C85B">
      <w:pPr>
        <w:jc w:val="both"/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Note:1=Drug therapy; 2=Tuina+Acupuncture; 3=Tuina+Scraping; 4=Tuina+Breath guiding+Acupoint application; 5=Tuina+Breath guiding; 6=Tuina+Music; 7=Tuina+Acupoint application; 8=Tuina+Acupoint application+Scraping; 9=Tuina+Acupoint injection; 10=Tuina+Acupoint catgut embedding; 11=Tuina+Foot bath; 12=Tuina+Foot bath+Acupoint application；13=Tuina+needle-embedding.</w:t>
      </w:r>
    </w:p>
    <w:p w14:paraId="72ABA270">
      <w:pPr>
        <w:jc w:val="both"/>
        <w:rPr>
          <w:rFonts w:hint="default" w:ascii="Times New Roman" w:hAnsi="Times New Roman" w:eastAsia="Times New Roman" w:cs="Times New Roman"/>
          <w:b w:val="0"/>
          <w:bCs/>
          <w:sz w:val="13"/>
          <w:szCs w:val="13"/>
          <w:lang w:val="en-US" w:eastAsia="zh-CN"/>
        </w:rPr>
      </w:pPr>
    </w:p>
    <w:p w14:paraId="73B6159C">
      <w:pPr>
        <w:rPr>
          <w:rFonts w:hint="default" w:ascii="Times New Roman" w:hAnsi="Times New Roman" w:cs="Times New Roman" w:eastAsiaTheme="minorEastAsia"/>
          <w:b/>
          <w:bCs/>
          <w:sz w:val="21"/>
          <w:szCs w:val="20"/>
          <w:lang w:val="en-US" w:eastAsia="zh-CN"/>
        </w:rPr>
      </w:pPr>
      <w:r>
        <w:rPr>
          <w:rFonts w:hint="eastAsia" w:cs="Times New Roman"/>
          <w:b/>
          <w:bCs/>
          <w:sz w:val="21"/>
          <w:szCs w:val="20"/>
          <w:lang w:val="en-US" w:eastAsia="zh-CN"/>
        </w:rPr>
        <w:t>3.2 PSQI</w:t>
      </w:r>
    </w:p>
    <w:tbl>
      <w:tblPr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132"/>
        <w:gridCol w:w="1132"/>
        <w:gridCol w:w="971"/>
        <w:gridCol w:w="1224"/>
        <w:gridCol w:w="1267"/>
        <w:gridCol w:w="1264"/>
        <w:gridCol w:w="1279"/>
        <w:gridCol w:w="1132"/>
        <w:gridCol w:w="3746"/>
      </w:tblGrid>
      <w:tr w14:paraId="08C19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08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arison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FC62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studi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9868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in-study bi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D1B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orting bi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E09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92B6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1CF3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terogeneit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009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oherence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8C8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fidence rating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ADB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ason(s) for downgrading</w:t>
            </w:r>
          </w:p>
        </w:tc>
      </w:tr>
      <w:tr w14:paraId="5D6B4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E292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2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CAF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6FE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9CAB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9A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F12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27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9DC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DE0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6578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Heterogeneity","Incoherence"]</w:t>
            </w:r>
          </w:p>
        </w:tc>
      </w:tr>
      <w:tr w14:paraId="34E96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08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3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0B5A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A67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260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F41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5B9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DB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4FB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A81F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DE0C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mprecision","Incoherence"]</w:t>
            </w:r>
          </w:p>
        </w:tc>
      </w:tr>
      <w:tr w14:paraId="5A406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ADEE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4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C9EA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847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452B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616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ACE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169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62F7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FEB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9C22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ndirectness"]</w:t>
            </w:r>
          </w:p>
        </w:tc>
      </w:tr>
      <w:tr w14:paraId="29702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42E9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5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B65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E3F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1F0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EF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F131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8A01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2522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F54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3368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ndirectness","Heterogeneity","Incoherence"]</w:t>
            </w:r>
          </w:p>
        </w:tc>
      </w:tr>
      <w:tr w14:paraId="70EE7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2E8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6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B21E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3D33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8E57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28B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93D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6ED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84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C1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8403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ncoherence"]</w:t>
            </w:r>
          </w:p>
        </w:tc>
      </w:tr>
      <w:tr w14:paraId="50067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37B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7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C18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A28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A4A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5DCC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4B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8F07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B01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6F61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0BF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mprecision","Incoherence"]</w:t>
            </w:r>
          </w:p>
        </w:tc>
      </w:tr>
      <w:tr w14:paraId="10466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C98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10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AE6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B3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F7F5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A20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635F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F5B1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40BA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A56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71B9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mprecision","Incoherence"]</w:t>
            </w:r>
          </w:p>
        </w:tc>
      </w:tr>
      <w:tr w14:paraId="308A4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822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11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8C10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D4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728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57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EDB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E1EF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EE9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F2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E550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ncoherence"]</w:t>
            </w:r>
          </w:p>
        </w:tc>
      </w:tr>
      <w:tr w14:paraId="2B497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80D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:13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E80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C85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37B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557E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E6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51EA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A6E5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F30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4052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mprecision","Incoherence"]</w:t>
            </w:r>
          </w:p>
        </w:tc>
      </w:tr>
      <w:tr w14:paraId="1A0AA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102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:5</w:t>
            </w:r>
          </w:p>
        </w:tc>
        <w:tc>
          <w:tcPr>
            <w:tcW w:w="1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88D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58C8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D04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FB06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e concern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8B5B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8C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concerns</w:t>
            </w:r>
          </w:p>
        </w:tc>
        <w:tc>
          <w:tcPr>
            <w:tcW w:w="14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4D25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concern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5B8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low</w:t>
            </w:r>
          </w:p>
        </w:tc>
        <w:tc>
          <w:tcPr>
            <w:tcW w:w="3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54F3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"Within-study bias","Indirectness","Heterogeneity"]</w:t>
            </w:r>
          </w:p>
        </w:tc>
      </w:tr>
    </w:tbl>
    <w:p w14:paraId="232C6176">
      <w:pPr>
        <w:jc w:val="both"/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Note:1=Drug therapy; 2=Tuina+Acupuncture; 3=Tuina+Scraping; 4=Tuina+Breath guiding+Acupoint application; 5=Tuina+Breath guiding; 6=Tuina+Music; 7=Tuina+Acupoint application; 8=Tuina+Acupoint application+Scraping; 9=Tuina+Acupoint injection; 10=Tuina+Acupoint catgut embedding; 11=Tuina+Foot bath; 12=Tuina+Foot bath+Acupoint application；13=Tuina+needle-embedding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152BC7"/>
    <w:rsid w:val="00F475DE"/>
    <w:rsid w:val="025F3A30"/>
    <w:rsid w:val="038509C9"/>
    <w:rsid w:val="0B792C38"/>
    <w:rsid w:val="0CF14A50"/>
    <w:rsid w:val="0DA6583B"/>
    <w:rsid w:val="0F3330FE"/>
    <w:rsid w:val="1B412CDE"/>
    <w:rsid w:val="1BDE31CA"/>
    <w:rsid w:val="1D9C6312"/>
    <w:rsid w:val="200F7712"/>
    <w:rsid w:val="223D06BE"/>
    <w:rsid w:val="260C3F04"/>
    <w:rsid w:val="29471828"/>
    <w:rsid w:val="2B152BC7"/>
    <w:rsid w:val="2B4544FA"/>
    <w:rsid w:val="308354F1"/>
    <w:rsid w:val="30E02713"/>
    <w:rsid w:val="313A08D3"/>
    <w:rsid w:val="3402116D"/>
    <w:rsid w:val="353E4BEC"/>
    <w:rsid w:val="364C66D0"/>
    <w:rsid w:val="38E01351"/>
    <w:rsid w:val="3A282EEE"/>
    <w:rsid w:val="3A59585F"/>
    <w:rsid w:val="3DC72AE0"/>
    <w:rsid w:val="433724B6"/>
    <w:rsid w:val="43600170"/>
    <w:rsid w:val="4A633B90"/>
    <w:rsid w:val="4ACC0B18"/>
    <w:rsid w:val="5035563B"/>
    <w:rsid w:val="52F14E78"/>
    <w:rsid w:val="531E6426"/>
    <w:rsid w:val="575C545A"/>
    <w:rsid w:val="5DE30E18"/>
    <w:rsid w:val="5E9D755E"/>
    <w:rsid w:val="5F63118D"/>
    <w:rsid w:val="600621F2"/>
    <w:rsid w:val="69D40FEA"/>
    <w:rsid w:val="6ADA17F5"/>
    <w:rsid w:val="6C40706B"/>
    <w:rsid w:val="71DE7E1D"/>
    <w:rsid w:val="798E037A"/>
    <w:rsid w:val="7F65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99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kern w:val="0"/>
      <w:sz w:val="24"/>
      <w:szCs w:val="24"/>
      <w:lang w:val="en-US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859</Words>
  <Characters>10107</Characters>
  <Lines>0</Lines>
  <Paragraphs>0</Paragraphs>
  <TotalTime>14</TotalTime>
  <ScaleCrop>false</ScaleCrop>
  <LinksUpToDate>false</LinksUpToDate>
  <CharactersWithSpaces>1114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0:17:00Z</dcterms:created>
  <dc:creator>中首</dc:creator>
  <cp:lastModifiedBy>中首</cp:lastModifiedBy>
  <dcterms:modified xsi:type="dcterms:W3CDTF">2026-04-09T07:0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D8C84EE55DE4F12A3BBA5129AE74822_11</vt:lpwstr>
  </property>
  <property fmtid="{D5CDD505-2E9C-101B-9397-08002B2CF9AE}" pid="4" name="KSOTemplateDocerSaveRecord">
    <vt:lpwstr>eyJoZGlkIjoiNThkMTNjNWNjYmYwOWM3MTRmNTUxNGRmOGU3NDU3NGQiLCJ1c2VySWQiOiI2MDY4ODk1NDYifQ==</vt:lpwstr>
  </property>
</Properties>
</file>